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32AD" w14:textId="724807AB" w:rsidR="007F3F45" w:rsidRPr="00072B80" w:rsidRDefault="007F3F45" w:rsidP="007F3F45">
      <w:pPr>
        <w:keepNext/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color w:val="000000"/>
        </w:rPr>
      </w:pPr>
      <w:r w:rsidRPr="00072B80">
        <w:rPr>
          <w:rFonts w:cs="Times New Roman"/>
          <w:b/>
          <w:color w:val="000000"/>
        </w:rPr>
        <w:t xml:space="preserve">Table </w:t>
      </w:r>
      <w:r w:rsidR="00072B80">
        <w:rPr>
          <w:rFonts w:cs="Times New Roman"/>
          <w:b/>
          <w:color w:val="000000"/>
        </w:rPr>
        <w:t>3</w:t>
      </w:r>
    </w:p>
    <w:p w14:paraId="3D610704" w14:textId="77777777" w:rsidR="007F3F45" w:rsidRPr="00072B80" w:rsidRDefault="007F3F45" w:rsidP="007F3F4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cs="Times New Roman"/>
          <w:color w:val="000000"/>
        </w:rPr>
      </w:pPr>
      <w:r w:rsidRPr="00072B80">
        <w:rPr>
          <w:rFonts w:cs="Times New Roman"/>
          <w:color w:val="000000"/>
        </w:rPr>
        <w:t>Diseased older adults – simultaneous cognitive-motor training with additional cognitive task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6"/>
        <w:gridCol w:w="1601"/>
        <w:gridCol w:w="2552"/>
        <w:gridCol w:w="2688"/>
        <w:gridCol w:w="2013"/>
        <w:gridCol w:w="2300"/>
      </w:tblGrid>
      <w:tr w:rsidR="007F3F45" w:rsidRPr="002D1A21" w14:paraId="481CAEC3" w14:textId="77777777" w:rsidTr="003D2B2F">
        <w:tc>
          <w:tcPr>
            <w:tcW w:w="1796" w:type="dxa"/>
          </w:tcPr>
          <w:p w14:paraId="4E57068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601" w:type="dxa"/>
          </w:tcPr>
          <w:p w14:paraId="7BA286B0" w14:textId="77777777" w:rsidR="007F3F45" w:rsidRPr="00072B80" w:rsidRDefault="007F3F45" w:rsidP="003D2B2F">
            <w:pPr>
              <w:rPr>
                <w:rFonts w:cs="Times New Roman"/>
                <w:b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Disease description</w:t>
            </w:r>
          </w:p>
        </w:tc>
        <w:tc>
          <w:tcPr>
            <w:tcW w:w="2552" w:type="dxa"/>
          </w:tcPr>
          <w:p w14:paraId="251614B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Sample description</w:t>
            </w:r>
          </w:p>
        </w:tc>
        <w:tc>
          <w:tcPr>
            <w:tcW w:w="2688" w:type="dxa"/>
          </w:tcPr>
          <w:p w14:paraId="5B264171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Experimental design and duration of trial period</w:t>
            </w:r>
          </w:p>
        </w:tc>
        <w:tc>
          <w:tcPr>
            <w:tcW w:w="2013" w:type="dxa"/>
          </w:tcPr>
          <w:p w14:paraId="65A9816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Control design and duration of trial period</w:t>
            </w:r>
          </w:p>
        </w:tc>
        <w:tc>
          <w:tcPr>
            <w:tcW w:w="2300" w:type="dxa"/>
          </w:tcPr>
          <w:p w14:paraId="32D59E0A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b/>
                <w:sz w:val="18"/>
                <w:szCs w:val="18"/>
              </w:rPr>
              <w:t>Outcomes and results</w:t>
            </w:r>
          </w:p>
        </w:tc>
      </w:tr>
      <w:tr w:rsidR="007F3F45" w:rsidRPr="002D1A21" w14:paraId="3A14F9FA" w14:textId="77777777" w:rsidTr="003D2B2F">
        <w:tc>
          <w:tcPr>
            <w:tcW w:w="1796" w:type="dxa"/>
          </w:tcPr>
          <w:p w14:paraId="0F69537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Conradsson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5</w:t>
            </w:r>
          </w:p>
        </w:tc>
        <w:tc>
          <w:tcPr>
            <w:tcW w:w="1601" w:type="dxa"/>
          </w:tcPr>
          <w:p w14:paraId="56B3FA42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Parkinson disease</w:t>
            </w:r>
          </w:p>
        </w:tc>
        <w:tc>
          <w:tcPr>
            <w:tcW w:w="2552" w:type="dxa"/>
          </w:tcPr>
          <w:p w14:paraId="5194A3BF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N = 91</w:t>
            </w:r>
          </w:p>
          <w:p w14:paraId="4E5AB432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(CON =44, EXP = 47)</w:t>
            </w:r>
          </w:p>
          <w:p w14:paraId="08BFCBE4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0FDA89E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73.6 ± 5.3</w:t>
            </w:r>
          </w:p>
          <w:p w14:paraId="5E3A977A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72.9 ± 6.0</w:t>
            </w:r>
          </w:p>
        </w:tc>
        <w:tc>
          <w:tcPr>
            <w:tcW w:w="2688" w:type="dxa"/>
          </w:tcPr>
          <w:p w14:paraId="08D21A9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Balance training while simultaneously performing cognitive tasks (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HiBalance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program)</w:t>
            </w:r>
          </w:p>
          <w:p w14:paraId="7F538CB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10 weeks: 3-times per week (60 min/trial)</w:t>
            </w:r>
          </w:p>
        </w:tc>
        <w:tc>
          <w:tcPr>
            <w:tcW w:w="2013" w:type="dxa"/>
          </w:tcPr>
          <w:p w14:paraId="434B261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</w:tc>
        <w:tc>
          <w:tcPr>
            <w:tcW w:w="2300" w:type="dxa"/>
          </w:tcPr>
          <w:p w14:paraId="3501553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Gait speed – ↑ for EXP group</w:t>
            </w:r>
          </w:p>
          <w:p w14:paraId="0F2FDBEE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Gait speed -DT – ↑ for EXP group</w:t>
            </w:r>
          </w:p>
        </w:tc>
      </w:tr>
      <w:tr w:rsidR="007F3F45" w:rsidRPr="002D1A21" w14:paraId="2C1BECDA" w14:textId="77777777" w:rsidTr="003D2B2F">
        <w:tc>
          <w:tcPr>
            <w:tcW w:w="1796" w:type="dxa"/>
          </w:tcPr>
          <w:p w14:paraId="51C6AE5B" w14:textId="77777777" w:rsidR="007F3F45" w:rsidRPr="00072B80" w:rsidRDefault="007F3F45" w:rsidP="003D2B2F">
            <w:pPr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Conradsson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601" w:type="dxa"/>
          </w:tcPr>
          <w:p w14:paraId="4E1BBE49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Osteoporosis</w:t>
            </w:r>
          </w:p>
        </w:tc>
        <w:tc>
          <w:tcPr>
            <w:tcW w:w="2552" w:type="dxa"/>
          </w:tcPr>
          <w:p w14:paraId="195FDF92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N = 68</w:t>
            </w:r>
          </w:p>
          <w:p w14:paraId="0E10B0D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(CON = 25, EXP = 43)</w:t>
            </w:r>
          </w:p>
          <w:p w14:paraId="315D08EA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592BC68F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072B80">
              <w:rPr>
                <w:rFonts w:cs="Times New Roman"/>
                <w:sz w:val="18"/>
                <w:szCs w:val="18"/>
              </w:rPr>
              <w:t>age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= 76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7F3F45">
              <w:rPr>
                <w:rFonts w:cs="Times New Roman"/>
                <w:sz w:val="18"/>
                <w:szCs w:val="18"/>
              </w:rPr>
              <w:t xml:space="preserve"> ± 5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  <w:p w14:paraId="7F6D35B6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= 76</w:t>
            </w:r>
            <w:r>
              <w:rPr>
                <w:rFonts w:cs="Times New Roman"/>
                <w:sz w:val="18"/>
                <w:szCs w:val="18"/>
              </w:rPr>
              <w:t>.0</w:t>
            </w:r>
            <w:r w:rsidRPr="007F3F45">
              <w:rPr>
                <w:rFonts w:cs="Times New Roman"/>
                <w:sz w:val="18"/>
                <w:szCs w:val="18"/>
              </w:rPr>
              <w:t xml:space="preserve"> ± 6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  <w:p w14:paraId="1BB27830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8" w:type="dxa"/>
          </w:tcPr>
          <w:p w14:paraId="28B980A9" w14:textId="77777777" w:rsidR="007F3F45" w:rsidRPr="00945063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Balance exercise and motor tasks while simultaneously performing cognitive task.</w:t>
            </w:r>
          </w:p>
          <w:p w14:paraId="6F89A836" w14:textId="77777777" w:rsidR="007F3F45" w:rsidRPr="001B128A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12 week, 3-times per week (min 45 </w:t>
            </w:r>
            <w:r w:rsidRPr="001B128A">
              <w:rPr>
                <w:rFonts w:cs="Times New Roman"/>
                <w:sz w:val="18"/>
                <w:szCs w:val="18"/>
              </w:rPr>
              <w:t>min/trial)</w:t>
            </w:r>
          </w:p>
          <w:p w14:paraId="0F071123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1D292663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</w:tc>
        <w:tc>
          <w:tcPr>
            <w:tcW w:w="2300" w:type="dxa"/>
          </w:tcPr>
          <w:p w14:paraId="4EB2600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– ↑ for EXP group</w:t>
            </w:r>
          </w:p>
        </w:tc>
      </w:tr>
      <w:tr w:rsidR="007F3F45" w:rsidRPr="002D1A21" w14:paraId="1203649F" w14:textId="77777777" w:rsidTr="003D2B2F">
        <w:tc>
          <w:tcPr>
            <w:tcW w:w="1796" w:type="dxa"/>
          </w:tcPr>
          <w:p w14:paraId="465A3306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Silsupadol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>, Shumway-Cook, et al., 2009</w:t>
            </w:r>
          </w:p>
        </w:tc>
        <w:tc>
          <w:tcPr>
            <w:tcW w:w="1601" w:type="dxa"/>
          </w:tcPr>
          <w:p w14:paraId="0D644021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Balance impairment – less than 52 points on BBS-test</w:t>
            </w:r>
          </w:p>
        </w:tc>
        <w:tc>
          <w:tcPr>
            <w:tcW w:w="2552" w:type="dxa"/>
          </w:tcPr>
          <w:p w14:paraId="59FCE863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N = 15</w:t>
            </w:r>
          </w:p>
          <w:p w14:paraId="566BF2DC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(CON = 7, EXP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8)</w:t>
            </w:r>
          </w:p>
          <w:p w14:paraId="0650B40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117E6D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4.7 ± 7.8</w:t>
            </w:r>
          </w:p>
          <w:p w14:paraId="6CFF553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4.4 ± 6.2</w:t>
            </w:r>
          </w:p>
          <w:p w14:paraId="1A75F98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AF266F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8" w:type="dxa"/>
          </w:tcPr>
          <w:p w14:paraId="0064F10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Balance training while simultaneously performing cognitive tasks.</w:t>
            </w:r>
          </w:p>
          <w:p w14:paraId="3B7FE845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4 weeks: 3-times per week (45 min/trial)</w:t>
            </w:r>
          </w:p>
        </w:tc>
        <w:tc>
          <w:tcPr>
            <w:tcW w:w="2013" w:type="dxa"/>
          </w:tcPr>
          <w:p w14:paraId="34FE7E87" w14:textId="77777777" w:rsidR="007F3F45" w:rsidRPr="00945063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Balance training</w:t>
            </w:r>
          </w:p>
          <w:p w14:paraId="2248D2A4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4 weeks: 3-times per week (45 min/trial)</w:t>
            </w:r>
          </w:p>
        </w:tc>
        <w:tc>
          <w:tcPr>
            <w:tcW w:w="2300" w:type="dxa"/>
          </w:tcPr>
          <w:p w14:paraId="5EC5AFFF" w14:textId="77777777" w:rsidR="007F3F45" w:rsidRPr="00D07571" w:rsidRDefault="007F3F45" w:rsidP="003D2B2F">
            <w:pPr>
              <w:spacing w:before="240" w:after="120"/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Gait speed – ↑ for CON and EXP group,</w:t>
            </w:r>
          </w:p>
          <w:p w14:paraId="60FDC258" w14:textId="77777777" w:rsidR="007F3F45" w:rsidRPr="00A055D0" w:rsidRDefault="007F3F45" w:rsidP="003D2B2F">
            <w:pPr>
              <w:spacing w:before="240" w:after="120"/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Gait speed - DT – ↑ for EXP group,</w:t>
            </w:r>
          </w:p>
          <w:p w14:paraId="02159BB7" w14:textId="77777777" w:rsidR="007F3F45" w:rsidRPr="007F3F45" w:rsidRDefault="008D09AC" w:rsidP="003D2B2F">
            <w:pPr>
              <w:spacing w:before="240" w:after="120"/>
              <w:rPr>
                <w:rFonts w:cs="Times New Roman"/>
                <w:sz w:val="18"/>
                <w:szCs w:val="18"/>
              </w:rPr>
            </w:pPr>
            <w:sdt>
              <w:sdtPr>
                <w:rPr>
                  <w:rFonts w:cs="Times New Roman"/>
                </w:rPr>
                <w:tag w:val="goog_rdk_0"/>
                <w:id w:val="-392972816"/>
              </w:sdtPr>
              <w:sdtEndPr/>
              <w:sdtContent>
                <w:r w:rsidR="007F3F45" w:rsidRPr="00B621D9">
                  <w:rPr>
                    <w:rFonts w:eastAsia="Cardo" w:cs="Times New Roman"/>
                    <w:sz w:val="18"/>
                    <w:szCs w:val="18"/>
                  </w:rPr>
                  <w:t xml:space="preserve">BBS – ↑ for CON group </w:t>
                </w:r>
              </w:sdtContent>
            </w:sdt>
          </w:p>
        </w:tc>
      </w:tr>
      <w:tr w:rsidR="007F3F45" w:rsidRPr="002D1A21" w14:paraId="70647184" w14:textId="77777777" w:rsidTr="003D2B2F">
        <w:tc>
          <w:tcPr>
            <w:tcW w:w="1796" w:type="dxa"/>
          </w:tcPr>
          <w:p w14:paraId="2737D087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Lemke et al., 2019</w:t>
            </w:r>
          </w:p>
        </w:tc>
        <w:tc>
          <w:tcPr>
            <w:tcW w:w="1601" w:type="dxa"/>
          </w:tcPr>
          <w:p w14:paraId="23478E55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Dementia</w:t>
            </w:r>
          </w:p>
        </w:tc>
        <w:tc>
          <w:tcPr>
            <w:tcW w:w="2552" w:type="dxa"/>
          </w:tcPr>
          <w:p w14:paraId="0B2C0AB4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N = 105</w:t>
            </w:r>
          </w:p>
          <w:p w14:paraId="33A35B3B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(CON = 49, EXP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945063">
              <w:rPr>
                <w:rFonts w:cs="Times New Roman"/>
                <w:sz w:val="18"/>
                <w:szCs w:val="18"/>
              </w:rPr>
              <w:t>= 56)</w:t>
            </w:r>
          </w:p>
          <w:p w14:paraId="1CEFB6FC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34B9F2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1B128A">
              <w:rPr>
                <w:rFonts w:cs="Times New Roman"/>
                <w:sz w:val="18"/>
                <w:szCs w:val="18"/>
              </w:rPr>
              <w:t>age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A055D0">
              <w:rPr>
                <w:rFonts w:cs="Times New Roman"/>
                <w:sz w:val="18"/>
                <w:szCs w:val="18"/>
              </w:rPr>
              <w:t xml:space="preserve"> = 82.6 ± 5.8</w:t>
            </w:r>
          </w:p>
          <w:p w14:paraId="7724E76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2.7 ± 6.2</w:t>
            </w:r>
          </w:p>
        </w:tc>
        <w:tc>
          <w:tcPr>
            <w:tcW w:w="2688" w:type="dxa"/>
          </w:tcPr>
          <w:p w14:paraId="5DCDD3D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Walking training (+ exergame) while simultaneously performing cognitive tasks.</w:t>
            </w:r>
          </w:p>
          <w:p w14:paraId="3C442017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0 weeks: 2-times per week (90 min/trial)</w:t>
            </w:r>
          </w:p>
        </w:tc>
        <w:tc>
          <w:tcPr>
            <w:tcW w:w="2013" w:type="dxa"/>
          </w:tcPr>
          <w:p w14:paraId="1C8FF56A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Unspecific low-intensity training</w:t>
            </w:r>
          </w:p>
          <w:p w14:paraId="59C69BE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0 weeks: 2-times per week (60 min/trial)</w:t>
            </w:r>
          </w:p>
        </w:tc>
        <w:tc>
          <w:tcPr>
            <w:tcW w:w="2300" w:type="dxa"/>
          </w:tcPr>
          <w:p w14:paraId="3358CAAF" w14:textId="77777777" w:rsidR="007F3F45" w:rsidRPr="00D07571" w:rsidRDefault="007F3F45" w:rsidP="003D2B2F">
            <w:pPr>
              <w:spacing w:before="240" w:after="120"/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Gait speed - DT – ↑ for EXP group,</w:t>
            </w:r>
          </w:p>
        </w:tc>
      </w:tr>
      <w:tr w:rsidR="007F3F45" w:rsidRPr="002D1A21" w14:paraId="25F2803A" w14:textId="77777777" w:rsidTr="003D2B2F">
        <w:tc>
          <w:tcPr>
            <w:tcW w:w="1796" w:type="dxa"/>
          </w:tcPr>
          <w:p w14:paraId="5863BBE7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Wallen et al., 2018</w:t>
            </w:r>
          </w:p>
        </w:tc>
        <w:tc>
          <w:tcPr>
            <w:tcW w:w="1601" w:type="dxa"/>
          </w:tcPr>
          <w:p w14:paraId="052C7CF1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Parkinson disease</w:t>
            </w:r>
          </w:p>
        </w:tc>
        <w:tc>
          <w:tcPr>
            <w:tcW w:w="2552" w:type="dxa"/>
          </w:tcPr>
          <w:p w14:paraId="16C1CBDF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N = 100</w:t>
            </w:r>
          </w:p>
          <w:p w14:paraId="23B6E4D5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(CON = 49, EXP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945063">
              <w:rPr>
                <w:rFonts w:cs="Times New Roman"/>
                <w:sz w:val="18"/>
                <w:szCs w:val="18"/>
              </w:rPr>
              <w:t>= 51)</w:t>
            </w:r>
          </w:p>
          <w:p w14:paraId="3A758969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4A25464E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1B128A">
              <w:rPr>
                <w:rFonts w:cs="Times New Roman"/>
                <w:sz w:val="18"/>
                <w:szCs w:val="18"/>
              </w:rPr>
              <w:t>age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A055D0">
              <w:rPr>
                <w:rFonts w:cs="Times New Roman"/>
                <w:sz w:val="18"/>
                <w:szCs w:val="18"/>
              </w:rPr>
              <w:t xml:space="preserve"> = 73.0 ± 5.5</w:t>
            </w:r>
          </w:p>
          <w:p w14:paraId="1306EAE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3.1 ± 5.8</w:t>
            </w:r>
          </w:p>
        </w:tc>
        <w:tc>
          <w:tcPr>
            <w:tcW w:w="2688" w:type="dxa"/>
          </w:tcPr>
          <w:p w14:paraId="0B6EDEE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and gait training while simultaneously performing cognitive tasks (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HiBalance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program)</w:t>
            </w:r>
          </w:p>
          <w:p w14:paraId="376A6A8F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0 weeks: 3-times per week (90 min/trial)</w:t>
            </w:r>
          </w:p>
        </w:tc>
        <w:tc>
          <w:tcPr>
            <w:tcW w:w="2013" w:type="dxa"/>
          </w:tcPr>
          <w:p w14:paraId="0886C898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</w:tc>
        <w:tc>
          <w:tcPr>
            <w:tcW w:w="2300" w:type="dxa"/>
          </w:tcPr>
          <w:p w14:paraId="35CA1E20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Gait speed – ↑ for EXP group</w:t>
            </w:r>
          </w:p>
        </w:tc>
      </w:tr>
      <w:tr w:rsidR="007F3F45" w:rsidRPr="002D1A21" w14:paraId="3C9A8811" w14:textId="77777777" w:rsidTr="003D2B2F">
        <w:tc>
          <w:tcPr>
            <w:tcW w:w="1796" w:type="dxa"/>
          </w:tcPr>
          <w:p w14:paraId="632DF94D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Makizako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2</w:t>
            </w:r>
          </w:p>
        </w:tc>
        <w:tc>
          <w:tcPr>
            <w:tcW w:w="1601" w:type="dxa"/>
          </w:tcPr>
          <w:p w14:paraId="75C1DCB4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552" w:type="dxa"/>
          </w:tcPr>
          <w:p w14:paraId="293CEE83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50</w:t>
            </w:r>
          </w:p>
          <w:p w14:paraId="2196DAA7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25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25)</w:t>
            </w:r>
          </w:p>
          <w:p w14:paraId="334F01F3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790A937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6.8 ± 6.8</w:t>
            </w:r>
          </w:p>
          <w:p w14:paraId="25C8A51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5.3 ± 7.5</w:t>
            </w:r>
          </w:p>
        </w:tc>
        <w:tc>
          <w:tcPr>
            <w:tcW w:w="2688" w:type="dxa"/>
          </w:tcPr>
          <w:p w14:paraId="1D72EB5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Aerobic, strength and postural balance training while simultaneously performing cognitive tasks.</w:t>
            </w:r>
          </w:p>
          <w:p w14:paraId="5CBACC48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24 weeks: </w:t>
            </w:r>
            <w:r w:rsidRPr="00AF45A0">
              <w:rPr>
                <w:rFonts w:eastAsia="Times New Roman" w:cs="Times New Roman"/>
                <w:sz w:val="18"/>
                <w:szCs w:val="18"/>
              </w:rPr>
              <w:t>2-times per week (90 min/trial)</w:t>
            </w:r>
          </w:p>
        </w:tc>
        <w:tc>
          <w:tcPr>
            <w:tcW w:w="2013" w:type="dxa"/>
          </w:tcPr>
          <w:p w14:paraId="053BCD09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Passive group (only pre- and post-intervention assessment)</w:t>
            </w:r>
          </w:p>
        </w:tc>
        <w:tc>
          <w:tcPr>
            <w:tcW w:w="2300" w:type="dxa"/>
          </w:tcPr>
          <w:p w14:paraId="623594CE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(max) Gait speed (no improvement)</w:t>
            </w:r>
          </w:p>
        </w:tc>
      </w:tr>
      <w:tr w:rsidR="007F3F45" w:rsidRPr="002D1A21" w14:paraId="56EFB1E1" w14:textId="77777777" w:rsidTr="003D2B2F">
        <w:tc>
          <w:tcPr>
            <w:tcW w:w="1796" w:type="dxa"/>
          </w:tcPr>
          <w:p w14:paraId="0F62B6DE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Silsupadol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Lugade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>, et al., 2009</w:t>
            </w:r>
          </w:p>
        </w:tc>
        <w:tc>
          <w:tcPr>
            <w:tcW w:w="1601" w:type="dxa"/>
          </w:tcPr>
          <w:p w14:paraId="590E0916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 xml:space="preserve">Balance impairment – less </w:t>
            </w:r>
            <w:r w:rsidRPr="001D26D8">
              <w:rPr>
                <w:rFonts w:cs="Times New Roman"/>
                <w:sz w:val="18"/>
                <w:szCs w:val="18"/>
              </w:rPr>
              <w:lastRenderedPageBreak/>
              <w:t>than 52 points on BBS-test</w:t>
            </w:r>
          </w:p>
        </w:tc>
        <w:tc>
          <w:tcPr>
            <w:tcW w:w="2552" w:type="dxa"/>
          </w:tcPr>
          <w:p w14:paraId="0A7F71CE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lastRenderedPageBreak/>
              <w:t>N = 15</w:t>
            </w:r>
          </w:p>
          <w:p w14:paraId="563D930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(CON = 7, EXP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055D0">
              <w:rPr>
                <w:rFonts w:cs="Times New Roman"/>
                <w:sz w:val="18"/>
                <w:szCs w:val="18"/>
              </w:rPr>
              <w:t>= 8)</w:t>
            </w:r>
          </w:p>
          <w:p w14:paraId="133E26F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5268DC9E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4.7 ± 7.8</w:t>
            </w:r>
          </w:p>
          <w:p w14:paraId="1BE476E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4.4 ± 6.2</w:t>
            </w:r>
          </w:p>
          <w:p w14:paraId="26B2967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8" w:type="dxa"/>
          </w:tcPr>
          <w:p w14:paraId="2C44556A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Balance training while simultaneously performing cognitive tasks. </w:t>
            </w:r>
          </w:p>
          <w:p w14:paraId="548D7DBA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lastRenderedPageBreak/>
              <w:t>4 weeks: 3-times per week (45 min/trial)</w:t>
            </w:r>
          </w:p>
        </w:tc>
        <w:tc>
          <w:tcPr>
            <w:tcW w:w="2013" w:type="dxa"/>
          </w:tcPr>
          <w:p w14:paraId="531D2794" w14:textId="77777777" w:rsidR="007F3F45" w:rsidRPr="00945063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lastRenderedPageBreak/>
              <w:t>Balance training</w:t>
            </w:r>
          </w:p>
          <w:p w14:paraId="20843EE5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lastRenderedPageBreak/>
              <w:t>4 weeks: 3-times per week (45 min/trial)</w:t>
            </w:r>
          </w:p>
        </w:tc>
        <w:tc>
          <w:tcPr>
            <w:tcW w:w="2300" w:type="dxa"/>
          </w:tcPr>
          <w:p w14:paraId="0C6DA0C6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lastRenderedPageBreak/>
              <w:t>Gait speed (no improvement)</w:t>
            </w:r>
          </w:p>
          <w:p w14:paraId="64BD8DA4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lastRenderedPageBreak/>
              <w:t>Gait speed - DT (no improvement)</w:t>
            </w:r>
          </w:p>
        </w:tc>
      </w:tr>
      <w:tr w:rsidR="007F3F45" w:rsidRPr="002D1A21" w14:paraId="1ED8A468" w14:textId="77777777" w:rsidTr="003D2B2F">
        <w:tc>
          <w:tcPr>
            <w:tcW w:w="1796" w:type="dxa"/>
          </w:tcPr>
          <w:p w14:paraId="4487F4C2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lastRenderedPageBreak/>
              <w:t>You et al., 2009</w:t>
            </w:r>
          </w:p>
        </w:tc>
        <w:tc>
          <w:tcPr>
            <w:tcW w:w="1601" w:type="dxa"/>
          </w:tcPr>
          <w:p w14:paraId="2EC57F29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older adults with a history of falls</w:t>
            </w:r>
          </w:p>
        </w:tc>
        <w:tc>
          <w:tcPr>
            <w:tcW w:w="2552" w:type="dxa"/>
          </w:tcPr>
          <w:p w14:paraId="69AC02B6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13</w:t>
            </w:r>
          </w:p>
          <w:p w14:paraId="06F0F083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5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8)</w:t>
            </w:r>
          </w:p>
          <w:p w14:paraId="644796BF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296F105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68.0 ± 3.3</w:t>
            </w:r>
          </w:p>
          <w:p w14:paraId="24D2326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0.5 ± 6.8</w:t>
            </w:r>
          </w:p>
        </w:tc>
        <w:tc>
          <w:tcPr>
            <w:tcW w:w="2688" w:type="dxa"/>
          </w:tcPr>
          <w:p w14:paraId="2EE50CC9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Walking training while simultaneously performing cognitive tasks.</w:t>
            </w:r>
          </w:p>
          <w:p w14:paraId="242853A9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6 weeks: 5-times per week (30 min/trial)</w:t>
            </w:r>
          </w:p>
        </w:tc>
        <w:tc>
          <w:tcPr>
            <w:tcW w:w="2013" w:type="dxa"/>
          </w:tcPr>
          <w:p w14:paraId="3A1E4FAA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 xml:space="preserve">Walking training (with </w:t>
            </w:r>
            <w:r w:rsidRPr="00D07571">
              <w:rPr>
                <w:rFonts w:cs="Times New Roman"/>
                <w:sz w:val="18"/>
                <w:szCs w:val="18"/>
              </w:rPr>
              <w:t>simple music - placebo)</w:t>
            </w:r>
          </w:p>
          <w:p w14:paraId="37E2FB5C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6 weeks: 5-times per week (30 min/trial)</w:t>
            </w:r>
          </w:p>
        </w:tc>
        <w:tc>
          <w:tcPr>
            <w:tcW w:w="2300" w:type="dxa"/>
          </w:tcPr>
          <w:p w14:paraId="19D1C0A8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Gait speed – ↑ CON group</w:t>
            </w:r>
          </w:p>
        </w:tc>
      </w:tr>
      <w:tr w:rsidR="007F3F45" w:rsidRPr="002D1A21" w14:paraId="64052957" w14:textId="77777777" w:rsidTr="003D2B2F">
        <w:tc>
          <w:tcPr>
            <w:tcW w:w="1796" w:type="dxa"/>
          </w:tcPr>
          <w:p w14:paraId="7827E62C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Azadian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6</w:t>
            </w:r>
          </w:p>
        </w:tc>
        <w:tc>
          <w:tcPr>
            <w:tcW w:w="1601" w:type="dxa"/>
          </w:tcPr>
          <w:p w14:paraId="2DB60F43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Balance impairment – less than 52 points on BBS-test</w:t>
            </w:r>
          </w:p>
        </w:tc>
        <w:tc>
          <w:tcPr>
            <w:tcW w:w="2552" w:type="dxa"/>
          </w:tcPr>
          <w:p w14:paraId="3C7438C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  <w:r w:rsidRPr="00B621D9">
              <w:rPr>
                <w:rFonts w:cs="Times New Roman"/>
                <w:sz w:val="18"/>
                <w:szCs w:val="18"/>
                <w:lang w:val="it-IT"/>
              </w:rPr>
              <w:t>N = 30</w:t>
            </w:r>
          </w:p>
          <w:p w14:paraId="51B245E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  <w:r w:rsidRPr="00B621D9">
              <w:rPr>
                <w:rFonts w:cs="Times New Roman"/>
                <w:sz w:val="18"/>
                <w:szCs w:val="18"/>
                <w:lang w:val="it-IT"/>
              </w:rPr>
              <w:t xml:space="preserve">(CON </w:t>
            </w:r>
            <w:proofErr w:type="spellStart"/>
            <w:r w:rsidRPr="00B621D9">
              <w:rPr>
                <w:rFonts w:cs="Times New Roman"/>
                <w:sz w:val="18"/>
                <w:szCs w:val="18"/>
                <w:lang w:val="it-IT"/>
              </w:rPr>
              <w:t>motor</w:t>
            </w:r>
            <w:proofErr w:type="spellEnd"/>
            <w:r w:rsidRPr="00B621D9">
              <w:rPr>
                <w:rFonts w:cs="Times New Roman"/>
                <w:sz w:val="18"/>
                <w:szCs w:val="18"/>
                <w:lang w:val="it-IT"/>
              </w:rPr>
              <w:t xml:space="preserve"> = 10, CON passive = 10, EXP</w:t>
            </w:r>
            <w:r w:rsidRPr="00B621D9">
              <w:rPr>
                <w:rFonts w:cs="Times New Roman"/>
                <w:sz w:val="18"/>
                <w:szCs w:val="18"/>
                <w:vertAlign w:val="subscript"/>
                <w:lang w:val="it-IT"/>
              </w:rPr>
              <w:t xml:space="preserve"> </w:t>
            </w:r>
            <w:r w:rsidRPr="00B621D9">
              <w:rPr>
                <w:rFonts w:cs="Times New Roman"/>
                <w:sz w:val="18"/>
                <w:szCs w:val="18"/>
                <w:lang w:val="it-IT"/>
              </w:rPr>
              <w:t>= 10)</w:t>
            </w:r>
          </w:p>
          <w:p w14:paraId="3F30066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  <w:lang w:val="it-IT"/>
              </w:rPr>
            </w:pPr>
          </w:p>
          <w:p w14:paraId="3071AD2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7F3F45">
              <w:rPr>
                <w:rFonts w:cs="Times New Roman"/>
                <w:sz w:val="18"/>
                <w:szCs w:val="18"/>
              </w:rPr>
              <w:t xml:space="preserve"> = 73.8 ± 3.9 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072B80">
              <w:rPr>
                <w:rFonts w:cs="Times New Roman"/>
                <w:sz w:val="18"/>
                <w:szCs w:val="18"/>
              </w:rPr>
              <w:t xml:space="preserve"> 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>passive</w:t>
            </w:r>
            <w:r w:rsidRPr="001D26D8">
              <w:rPr>
                <w:rFonts w:cs="Times New Roman"/>
                <w:sz w:val="18"/>
                <w:szCs w:val="18"/>
              </w:rPr>
              <w:t xml:space="preserve"> = 73.7 ± 4.4</w:t>
            </w:r>
          </w:p>
          <w:p w14:paraId="140D6D71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22C5693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1B128A">
              <w:rPr>
                <w:rFonts w:cs="Times New Roman"/>
                <w:sz w:val="18"/>
                <w:szCs w:val="18"/>
              </w:rPr>
              <w:t xml:space="preserve"> = 73.9 ± 5.5</w:t>
            </w:r>
          </w:p>
        </w:tc>
        <w:tc>
          <w:tcPr>
            <w:tcW w:w="2688" w:type="dxa"/>
          </w:tcPr>
          <w:p w14:paraId="5A022D07" w14:textId="77777777" w:rsidR="007F3F45" w:rsidRPr="00AF45A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 xml:space="preserve">Simple motor tasks </w:t>
            </w:r>
            <w:r w:rsidRPr="001D26D8">
              <w:rPr>
                <w:rFonts w:cs="Times New Roman"/>
                <w:sz w:val="18"/>
                <w:szCs w:val="18"/>
              </w:rPr>
              <w:t>while simultaneously performing cognitive tasks.</w:t>
            </w:r>
          </w:p>
          <w:p w14:paraId="20864767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8 weeks: 3-times per week (45 min/trial)</w:t>
            </w:r>
          </w:p>
        </w:tc>
        <w:tc>
          <w:tcPr>
            <w:tcW w:w="2013" w:type="dxa"/>
          </w:tcPr>
          <w:p w14:paraId="5A6DF66F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CON motor = Executive functioning training</w:t>
            </w:r>
          </w:p>
          <w:p w14:paraId="4793ED1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 xml:space="preserve">CON passive = Passive </w:t>
            </w:r>
            <w:r w:rsidRPr="00A055D0">
              <w:rPr>
                <w:rFonts w:cs="Times New Roman"/>
                <w:sz w:val="18"/>
                <w:szCs w:val="18"/>
              </w:rPr>
              <w:t>group (only pre- and post-intervention assessment)</w:t>
            </w:r>
          </w:p>
          <w:p w14:paraId="10FC8E37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8 weeks: 3-times per week (45 min/trial)</w:t>
            </w:r>
          </w:p>
        </w:tc>
        <w:tc>
          <w:tcPr>
            <w:tcW w:w="2300" w:type="dxa"/>
          </w:tcPr>
          <w:p w14:paraId="43E88030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Gait speed – ↑ CON motor group</w:t>
            </w:r>
          </w:p>
          <w:p w14:paraId="498A91B8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0BC3E9F4" w14:textId="77777777" w:rsidTr="003D2B2F">
        <w:tc>
          <w:tcPr>
            <w:tcW w:w="1796" w:type="dxa"/>
          </w:tcPr>
          <w:p w14:paraId="350FE538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Her et al., 2011</w:t>
            </w:r>
          </w:p>
        </w:tc>
        <w:tc>
          <w:tcPr>
            <w:tcW w:w="1601" w:type="dxa"/>
          </w:tcPr>
          <w:p w14:paraId="3DD95D6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Stroke patients</w:t>
            </w:r>
          </w:p>
        </w:tc>
        <w:tc>
          <w:tcPr>
            <w:tcW w:w="2552" w:type="dxa"/>
          </w:tcPr>
          <w:p w14:paraId="56E1EE65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 xml:space="preserve">N = </w:t>
            </w:r>
            <w:r w:rsidRPr="00B621D9">
              <w:rPr>
                <w:rFonts w:cs="Times New Roman"/>
                <w:sz w:val="18"/>
                <w:szCs w:val="18"/>
              </w:rPr>
              <w:t>25</w:t>
            </w:r>
          </w:p>
          <w:p w14:paraId="348383B1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(CON motor = 12, EXP</w:t>
            </w:r>
            <w:r w:rsidRPr="00072B80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D26D8">
              <w:rPr>
                <w:rFonts w:cs="Times New Roman"/>
                <w:sz w:val="18"/>
                <w:szCs w:val="18"/>
              </w:rPr>
              <w:t>= 13)</w:t>
            </w:r>
          </w:p>
          <w:p w14:paraId="345FDF77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5884072" w14:textId="77777777" w:rsid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D07571">
              <w:rPr>
                <w:rFonts w:cs="Times New Roman"/>
                <w:sz w:val="18"/>
                <w:szCs w:val="18"/>
              </w:rPr>
              <w:t>age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1B128A">
              <w:rPr>
                <w:rFonts w:cs="Times New Roman"/>
                <w:sz w:val="18"/>
                <w:szCs w:val="18"/>
              </w:rPr>
              <w:t xml:space="preserve"> = 64.8 ± 5.2</w:t>
            </w:r>
          </w:p>
          <w:p w14:paraId="479476B1" w14:textId="0CEB2F75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64.5 ± 4.8</w:t>
            </w:r>
          </w:p>
        </w:tc>
        <w:tc>
          <w:tcPr>
            <w:tcW w:w="2688" w:type="dxa"/>
          </w:tcPr>
          <w:p w14:paraId="259A2F3B" w14:textId="77777777" w:rsidR="007F3F45" w:rsidRPr="00AF45A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Posture and balance training while simultaneously performing cognitive tasks.</w:t>
            </w:r>
          </w:p>
          <w:p w14:paraId="2712B67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6 weeks: 3-times per week (30 min/trial)</w:t>
            </w:r>
          </w:p>
        </w:tc>
        <w:tc>
          <w:tcPr>
            <w:tcW w:w="2013" w:type="dxa"/>
          </w:tcPr>
          <w:p w14:paraId="13EF9AE7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CON motor = Balance training while simultaneously performing different motor tasks.</w:t>
            </w:r>
          </w:p>
          <w:p w14:paraId="6A1639F3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6 weeks: 3-times per week (30 min/trial)</w:t>
            </w:r>
          </w:p>
        </w:tc>
        <w:tc>
          <w:tcPr>
            <w:tcW w:w="2300" w:type="dxa"/>
          </w:tcPr>
          <w:p w14:paraId="71BA1BA8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BBS (no improvement)</w:t>
            </w:r>
          </w:p>
        </w:tc>
      </w:tr>
      <w:tr w:rsidR="007F3F45" w:rsidRPr="002D1A21" w14:paraId="144E8A38" w14:textId="77777777" w:rsidTr="003D2B2F">
        <w:tc>
          <w:tcPr>
            <w:tcW w:w="1796" w:type="dxa"/>
          </w:tcPr>
          <w:p w14:paraId="75F2FB19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Combourieu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Donnezan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601" w:type="dxa"/>
          </w:tcPr>
          <w:p w14:paraId="0597D689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552" w:type="dxa"/>
          </w:tcPr>
          <w:p w14:paraId="2D0E0157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 xml:space="preserve">N = </w:t>
            </w:r>
            <w:r w:rsidRPr="00B621D9">
              <w:rPr>
                <w:rFonts w:cs="Times New Roman"/>
                <w:sz w:val="18"/>
                <w:szCs w:val="18"/>
              </w:rPr>
              <w:t>53</w:t>
            </w:r>
          </w:p>
          <w:p w14:paraId="0D562998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(CON motor = 18,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CONpassive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14, </w:t>
            </w:r>
            <w:r w:rsidRPr="007F3F45">
              <w:rPr>
                <w:rFonts w:cs="Times New Roman"/>
                <w:sz w:val="18"/>
                <w:szCs w:val="18"/>
              </w:rPr>
              <w:t>EXP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7F3F45">
              <w:rPr>
                <w:rFonts w:cs="Times New Roman"/>
                <w:sz w:val="18"/>
                <w:szCs w:val="18"/>
              </w:rPr>
              <w:t>= 21)</w:t>
            </w:r>
          </w:p>
          <w:p w14:paraId="3D866E8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694B27BA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7F3F45">
              <w:rPr>
                <w:rFonts w:cs="Times New Roman"/>
                <w:sz w:val="18"/>
                <w:szCs w:val="18"/>
              </w:rPr>
              <w:t xml:space="preserve"> = 77.1 ± 1.4</w:t>
            </w:r>
          </w:p>
          <w:p w14:paraId="033FFFFD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passive</w:t>
            </w:r>
            <w:r w:rsidRPr="00072B80">
              <w:rPr>
                <w:rFonts w:cs="Times New Roman"/>
                <w:sz w:val="18"/>
                <w:szCs w:val="18"/>
              </w:rPr>
              <w:t xml:space="preserve"> = 79.2 ± 4</w:t>
            </w:r>
          </w:p>
          <w:p w14:paraId="494C3239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0B2FA016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945063">
              <w:rPr>
                <w:rFonts w:cs="Times New Roman"/>
                <w:sz w:val="18"/>
                <w:szCs w:val="18"/>
              </w:rPr>
              <w:t>age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945063">
              <w:rPr>
                <w:rFonts w:cs="Times New Roman"/>
                <w:sz w:val="18"/>
                <w:szCs w:val="18"/>
              </w:rPr>
              <w:t xml:space="preserve"> = 75.2 ± 1.3</w:t>
            </w:r>
          </w:p>
        </w:tc>
        <w:tc>
          <w:tcPr>
            <w:tcW w:w="2688" w:type="dxa"/>
          </w:tcPr>
          <w:p w14:paraId="3D1D1B46" w14:textId="3A883CD3" w:rsidR="007F3F45" w:rsidRPr="00AF45A0" w:rsidRDefault="007F3F45" w:rsidP="003D2B2F">
            <w:pPr>
              <w:rPr>
                <w:rFonts w:eastAsia="Times New Roman"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 xml:space="preserve">Bike training while simultaneously performing </w:t>
            </w:r>
            <w:r w:rsidRPr="001B128A">
              <w:rPr>
                <w:rFonts w:cs="Times New Roman"/>
                <w:sz w:val="18"/>
                <w:szCs w:val="18"/>
              </w:rPr>
              <w:t xml:space="preserve">cognitive </w:t>
            </w:r>
            <w:proofErr w:type="gramStart"/>
            <w:r w:rsidRPr="001B128A">
              <w:rPr>
                <w:rFonts w:cs="Times New Roman"/>
                <w:sz w:val="18"/>
                <w:szCs w:val="18"/>
              </w:rPr>
              <w:t>tasks.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aimed to stimulate attention and executive functions)</w:t>
            </w:r>
          </w:p>
          <w:p w14:paraId="20AC1783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2 weeks: 2-times per week (60 min/trial)</w:t>
            </w:r>
          </w:p>
        </w:tc>
        <w:tc>
          <w:tcPr>
            <w:tcW w:w="2013" w:type="dxa"/>
          </w:tcPr>
          <w:p w14:paraId="050EB038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CON motor = Aerobic bike training</w:t>
            </w:r>
          </w:p>
          <w:p w14:paraId="1F8B0D97" w14:textId="77777777" w:rsidR="007F3F45" w:rsidRPr="00A055D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CON passive = Passive group (only pre- and post-intervention assessment)</w:t>
            </w:r>
          </w:p>
          <w:p w14:paraId="34952B01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2 weeks: 2-times per week (60 min/trial)</w:t>
            </w:r>
          </w:p>
        </w:tc>
        <w:tc>
          <w:tcPr>
            <w:tcW w:w="2300" w:type="dxa"/>
          </w:tcPr>
          <w:p w14:paraId="599F9456" w14:textId="77777777" w:rsidR="007F3F45" w:rsidRPr="00D07571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Gait speed – ↑ for EXP group</w:t>
            </w:r>
          </w:p>
          <w:p w14:paraId="5A0A9250" w14:textId="77777777" w:rsidR="007F3F45" w:rsidRPr="00A055D0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Gait speed – DT ↑ for EXP group</w:t>
            </w:r>
          </w:p>
          <w:p w14:paraId="629BF68E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TUG – ↑ for CON motor and EXP group</w:t>
            </w:r>
          </w:p>
        </w:tc>
      </w:tr>
      <w:tr w:rsidR="007F3F45" w:rsidRPr="002D1A21" w14:paraId="7C3A4AE1" w14:textId="77777777" w:rsidTr="003D2B2F">
        <w:tc>
          <w:tcPr>
            <w:tcW w:w="1796" w:type="dxa"/>
          </w:tcPr>
          <w:p w14:paraId="241937A6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Lipardo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1601" w:type="dxa"/>
          </w:tcPr>
          <w:p w14:paraId="7678A2B5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Mild cognitive impairment</w:t>
            </w:r>
          </w:p>
        </w:tc>
        <w:tc>
          <w:tcPr>
            <w:tcW w:w="2552" w:type="dxa"/>
          </w:tcPr>
          <w:p w14:paraId="0D06FDEE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 xml:space="preserve">N = </w:t>
            </w:r>
            <w:r w:rsidRPr="00B621D9">
              <w:rPr>
                <w:rFonts w:cs="Times New Roman"/>
                <w:sz w:val="18"/>
                <w:szCs w:val="18"/>
              </w:rPr>
              <w:t>69</w:t>
            </w:r>
          </w:p>
          <w:p w14:paraId="604856D2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(CON motor = 23,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CONpassive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23, </w:t>
            </w:r>
            <w:r w:rsidRPr="007F3F45">
              <w:rPr>
                <w:rFonts w:cs="Times New Roman"/>
                <w:sz w:val="18"/>
                <w:szCs w:val="18"/>
              </w:rPr>
              <w:t>EXP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7F3F45">
              <w:rPr>
                <w:rFonts w:cs="Times New Roman"/>
                <w:sz w:val="18"/>
                <w:szCs w:val="18"/>
              </w:rPr>
              <w:t>= 23)</w:t>
            </w:r>
          </w:p>
          <w:p w14:paraId="52379B7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A532022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motor</w:t>
            </w:r>
            <w:r w:rsidRPr="007F3F45">
              <w:rPr>
                <w:rFonts w:cs="Times New Roman"/>
                <w:sz w:val="18"/>
                <w:szCs w:val="18"/>
              </w:rPr>
              <w:t xml:space="preserve"> = 73 ± 7</w:t>
            </w:r>
          </w:p>
          <w:p w14:paraId="22048947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7F3F45">
              <w:rPr>
                <w:rFonts w:cs="Times New Roman"/>
                <w:sz w:val="18"/>
                <w:szCs w:val="18"/>
              </w:rPr>
              <w:t>age</w:t>
            </w:r>
            <w:r w:rsidRPr="007F3F45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7F3F45">
              <w:rPr>
                <w:rFonts w:cs="Times New Roman"/>
                <w:sz w:val="18"/>
                <w:szCs w:val="18"/>
                <w:vertAlign w:val="subscript"/>
              </w:rPr>
              <w:t xml:space="preserve"> passive</w:t>
            </w:r>
            <w:r w:rsidRPr="00072B80">
              <w:rPr>
                <w:rFonts w:cs="Times New Roman"/>
                <w:sz w:val="18"/>
                <w:szCs w:val="18"/>
              </w:rPr>
              <w:t xml:space="preserve"> = 68 ± 8.5</w:t>
            </w:r>
          </w:p>
          <w:p w14:paraId="231322D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02D495C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945063">
              <w:rPr>
                <w:rFonts w:cs="Times New Roman"/>
                <w:sz w:val="18"/>
                <w:szCs w:val="18"/>
              </w:rPr>
              <w:t>age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945063">
              <w:rPr>
                <w:rFonts w:cs="Times New Roman"/>
                <w:sz w:val="18"/>
                <w:szCs w:val="18"/>
              </w:rPr>
              <w:t xml:space="preserve"> = 67 ± 8</w:t>
            </w:r>
          </w:p>
        </w:tc>
        <w:tc>
          <w:tcPr>
            <w:tcW w:w="2688" w:type="dxa"/>
          </w:tcPr>
          <w:p w14:paraId="5464166D" w14:textId="17924B16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Balance, strength, endurance, and flexibility training while simultaneously performing cognitive tasks</w:t>
            </w:r>
            <w:r>
              <w:rPr>
                <w:rFonts w:cs="Times New Roman"/>
                <w:sz w:val="18"/>
                <w:szCs w:val="18"/>
              </w:rPr>
              <w:t xml:space="preserve"> (set of paper based cognitive exercises on executive function, memory, </w:t>
            </w:r>
            <w:proofErr w:type="gramStart"/>
            <w:r>
              <w:rPr>
                <w:rFonts w:cs="Times New Roman"/>
                <w:sz w:val="18"/>
                <w:szCs w:val="18"/>
              </w:rPr>
              <w:t>attention</w:t>
            </w:r>
            <w:proofErr w:type="gramEnd"/>
            <w:r>
              <w:rPr>
                <w:rFonts w:cs="Times New Roman"/>
                <w:sz w:val="18"/>
                <w:szCs w:val="18"/>
              </w:rPr>
              <w:t xml:space="preserve"> and orientation)</w:t>
            </w:r>
          </w:p>
          <w:p w14:paraId="1EBD42CB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2 weeks: 3-times per week (60-90 min/trial)</w:t>
            </w:r>
          </w:p>
          <w:p w14:paraId="5DB82E80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13" w:type="dxa"/>
          </w:tcPr>
          <w:p w14:paraId="7DDCCCA6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CON motor = Balance, strength, endurance, and flexibility training</w:t>
            </w:r>
          </w:p>
          <w:p w14:paraId="1AA3E89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055D0">
              <w:rPr>
                <w:rFonts w:cs="Times New Roman"/>
                <w:sz w:val="18"/>
                <w:szCs w:val="18"/>
              </w:rPr>
              <w:t>CON passive = Passive group (only pre- and post-intervention assessment)</w:t>
            </w:r>
          </w:p>
          <w:p w14:paraId="1D1E3B60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AF45A0">
              <w:rPr>
                <w:rFonts w:eastAsia="Times New Roman" w:cs="Times New Roman"/>
                <w:sz w:val="18"/>
                <w:szCs w:val="18"/>
              </w:rPr>
              <w:t>12 weeks: 3-times per week (60-90 min/trial)</w:t>
            </w:r>
          </w:p>
        </w:tc>
        <w:tc>
          <w:tcPr>
            <w:tcW w:w="2300" w:type="dxa"/>
          </w:tcPr>
          <w:p w14:paraId="2BD8A1E6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 xml:space="preserve">Gait speed (no </w:t>
            </w:r>
            <w:r w:rsidRPr="00D07571">
              <w:rPr>
                <w:rFonts w:cs="Times New Roman"/>
                <w:sz w:val="18"/>
                <w:szCs w:val="18"/>
              </w:rPr>
              <w:t>improvement)</w:t>
            </w:r>
          </w:p>
          <w:p w14:paraId="30C7CE18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TUG – ↑ for EXP group</w:t>
            </w:r>
          </w:p>
        </w:tc>
      </w:tr>
      <w:tr w:rsidR="007F3F45" w:rsidRPr="002D1A21" w14:paraId="02139731" w14:textId="77777777" w:rsidTr="003D2B2F">
        <w:tc>
          <w:tcPr>
            <w:tcW w:w="1796" w:type="dxa"/>
          </w:tcPr>
          <w:p w14:paraId="6357839C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Uzunkulaoglu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, 2020</w:t>
            </w:r>
          </w:p>
        </w:tc>
        <w:tc>
          <w:tcPr>
            <w:tcW w:w="1601" w:type="dxa"/>
          </w:tcPr>
          <w:p w14:paraId="2F60EAD7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Osteoarthritic patients with balance impairment</w:t>
            </w:r>
          </w:p>
        </w:tc>
        <w:tc>
          <w:tcPr>
            <w:tcW w:w="2552" w:type="dxa"/>
          </w:tcPr>
          <w:p w14:paraId="341DF48D" w14:textId="77777777" w:rsidR="007F3F45" w:rsidRPr="00CB325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N = 50</w:t>
            </w:r>
          </w:p>
          <w:p w14:paraId="7C3B92C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>(CON = 25, EXP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A055D0">
              <w:rPr>
                <w:rFonts w:cs="Times New Roman"/>
                <w:sz w:val="18"/>
                <w:szCs w:val="18"/>
              </w:rPr>
              <w:t>= 25)</w:t>
            </w:r>
          </w:p>
          <w:p w14:paraId="147A8FB2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CE76A8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3.6 ± 5.6</w:t>
            </w:r>
          </w:p>
          <w:p w14:paraId="14EE356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2.3 ± 5.5</w:t>
            </w:r>
          </w:p>
        </w:tc>
        <w:tc>
          <w:tcPr>
            <w:tcW w:w="2688" w:type="dxa"/>
          </w:tcPr>
          <w:p w14:paraId="11837608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Balance training while simultaneously performing cognitive tasks.</w:t>
            </w:r>
          </w:p>
          <w:p w14:paraId="7B53BA90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4 weeks: 3-times per week (min 45 min/trial)</w:t>
            </w:r>
          </w:p>
        </w:tc>
        <w:tc>
          <w:tcPr>
            <w:tcW w:w="2013" w:type="dxa"/>
          </w:tcPr>
          <w:p w14:paraId="5629263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alance training</w:t>
            </w:r>
          </w:p>
          <w:p w14:paraId="03ABE839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4 weeks: 3-times per week (min 45 min/trial)</w:t>
            </w:r>
          </w:p>
        </w:tc>
        <w:tc>
          <w:tcPr>
            <w:tcW w:w="2300" w:type="dxa"/>
          </w:tcPr>
          <w:p w14:paraId="74F876D2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↑ for CON and EXP group</w:t>
            </w:r>
          </w:p>
          <w:p w14:paraId="7AF34541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- DT↑ for CON and EXP group</w:t>
            </w:r>
          </w:p>
          <w:p w14:paraId="61B4CF43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lastRenderedPageBreak/>
              <w:t>TUG – ↑ for CON and EXP group</w:t>
            </w:r>
          </w:p>
          <w:p w14:paraId="708038E5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BS – ↑ for CON and EXP group</w:t>
            </w:r>
          </w:p>
        </w:tc>
      </w:tr>
      <w:tr w:rsidR="007F3F45" w:rsidRPr="002D1A21" w14:paraId="467869FD" w14:textId="77777777" w:rsidTr="003D2B2F">
        <w:tc>
          <w:tcPr>
            <w:tcW w:w="1796" w:type="dxa"/>
          </w:tcPr>
          <w:p w14:paraId="449BD8CA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lastRenderedPageBreak/>
              <w:t>Schwenk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0</w:t>
            </w:r>
          </w:p>
        </w:tc>
        <w:tc>
          <w:tcPr>
            <w:tcW w:w="1601" w:type="dxa"/>
          </w:tcPr>
          <w:p w14:paraId="29D89ABF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Dementia</w:t>
            </w:r>
          </w:p>
        </w:tc>
        <w:tc>
          <w:tcPr>
            <w:tcW w:w="2552" w:type="dxa"/>
          </w:tcPr>
          <w:p w14:paraId="75B5684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N = 61</w:t>
            </w:r>
          </w:p>
          <w:p w14:paraId="4B6F46C9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(CON = 35, EXP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945063">
              <w:rPr>
                <w:rFonts w:cs="Times New Roman"/>
                <w:sz w:val="18"/>
                <w:szCs w:val="18"/>
              </w:rPr>
              <w:t>= 26)</w:t>
            </w:r>
          </w:p>
          <w:p w14:paraId="06FB6DC1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76AE4BB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1B128A">
              <w:rPr>
                <w:rFonts w:cs="Times New Roman"/>
                <w:sz w:val="18"/>
                <w:szCs w:val="18"/>
              </w:rPr>
              <w:t>age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A055D0">
              <w:rPr>
                <w:rFonts w:cs="Times New Roman"/>
                <w:sz w:val="18"/>
                <w:szCs w:val="18"/>
              </w:rPr>
              <w:t xml:space="preserve"> = 82.3 ± 7.9</w:t>
            </w:r>
          </w:p>
          <w:p w14:paraId="179AC98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0.4 ± 7.1</w:t>
            </w:r>
          </w:p>
        </w:tc>
        <w:tc>
          <w:tcPr>
            <w:tcW w:w="2688" w:type="dxa"/>
          </w:tcPr>
          <w:p w14:paraId="2832F0A1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Functional balance exercises while simultaneously performing cognitive tasks.</w:t>
            </w:r>
          </w:p>
          <w:p w14:paraId="45461220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2-times per week (min 120 min/trial)</w:t>
            </w:r>
          </w:p>
        </w:tc>
        <w:tc>
          <w:tcPr>
            <w:tcW w:w="2013" w:type="dxa"/>
          </w:tcPr>
          <w:p w14:paraId="2C3233F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Unspecific low-intensity training</w:t>
            </w:r>
          </w:p>
          <w:p w14:paraId="1D003225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12 weeks: 2-times per week (min 120 min/trial)</w:t>
            </w:r>
          </w:p>
        </w:tc>
        <w:tc>
          <w:tcPr>
            <w:tcW w:w="2300" w:type="dxa"/>
          </w:tcPr>
          <w:p w14:paraId="2B907DC0" w14:textId="62575C10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</w:t>
            </w:r>
          </w:p>
          <w:p w14:paraId="6134ED17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Gait speed -DT</w:t>
            </w:r>
          </w:p>
        </w:tc>
      </w:tr>
      <w:tr w:rsidR="007F3F45" w:rsidRPr="002D1A21" w14:paraId="279834EF" w14:textId="77777777" w:rsidTr="003D2B2F">
        <w:tc>
          <w:tcPr>
            <w:tcW w:w="1796" w:type="dxa"/>
          </w:tcPr>
          <w:p w14:paraId="1486F890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F3F45">
              <w:rPr>
                <w:rFonts w:cs="Times New Roman"/>
                <w:sz w:val="18"/>
                <w:szCs w:val="18"/>
              </w:rPr>
              <w:t>Aydoğdu</w:t>
            </w:r>
            <w:proofErr w:type="spellEnd"/>
            <w:r w:rsidRPr="007F3F45">
              <w:rPr>
                <w:rFonts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1601" w:type="dxa"/>
          </w:tcPr>
          <w:p w14:paraId="18FA6423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stroke patients</w:t>
            </w:r>
          </w:p>
        </w:tc>
        <w:tc>
          <w:tcPr>
            <w:tcW w:w="2552" w:type="dxa"/>
          </w:tcPr>
          <w:p w14:paraId="58E0528D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N = 53</w:t>
            </w:r>
          </w:p>
          <w:p w14:paraId="30CBE223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(CON = 28, EXP</w:t>
            </w:r>
            <w:r w:rsidRPr="00945063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945063">
              <w:rPr>
                <w:rFonts w:cs="Times New Roman"/>
                <w:sz w:val="18"/>
                <w:szCs w:val="18"/>
              </w:rPr>
              <w:t>= 25)</w:t>
            </w:r>
          </w:p>
          <w:p w14:paraId="18AF164F" w14:textId="77777777" w:rsidR="007F3F45" w:rsidRPr="00D07571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0FF79404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B128A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1B128A">
              <w:rPr>
                <w:rFonts w:cs="Times New Roman"/>
                <w:sz w:val="18"/>
                <w:szCs w:val="18"/>
              </w:rPr>
              <w:t>age</w:t>
            </w:r>
            <w:r w:rsidRPr="001B128A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71.2 ± 4.9</w:t>
            </w:r>
          </w:p>
          <w:p w14:paraId="27F6239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69.3 ± 5.0</w:t>
            </w:r>
          </w:p>
        </w:tc>
        <w:tc>
          <w:tcPr>
            <w:tcW w:w="2688" w:type="dxa"/>
          </w:tcPr>
          <w:p w14:paraId="28C00BEF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Walking training while simultaneously performing cognitive tasks.</w:t>
            </w:r>
          </w:p>
          <w:p w14:paraId="6A968C84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5-times per week (min 30 min/trial)</w:t>
            </w:r>
          </w:p>
        </w:tc>
        <w:tc>
          <w:tcPr>
            <w:tcW w:w="2013" w:type="dxa"/>
          </w:tcPr>
          <w:p w14:paraId="2C9982B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Walking training </w:t>
            </w:r>
          </w:p>
          <w:p w14:paraId="18395DE3" w14:textId="77777777" w:rsidR="007F3F45" w:rsidRPr="00B621D9" w:rsidRDefault="007F3F45" w:rsidP="003D2B2F">
            <w:pPr>
              <w:spacing w:before="24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8 weeks: 5-times per week (min 30 min/trial)</w:t>
            </w:r>
          </w:p>
        </w:tc>
        <w:tc>
          <w:tcPr>
            <w:tcW w:w="2300" w:type="dxa"/>
          </w:tcPr>
          <w:p w14:paraId="6BD37D0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BS –↑ for CON and EXP group</w:t>
            </w:r>
          </w:p>
          <w:p w14:paraId="2B70F5F3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7F3F45" w:rsidRPr="002D1A21" w14:paraId="4AAD6272" w14:textId="77777777" w:rsidTr="003D2B2F">
        <w:tc>
          <w:tcPr>
            <w:tcW w:w="1796" w:type="dxa"/>
          </w:tcPr>
          <w:p w14:paraId="15337D82" w14:textId="77777777" w:rsidR="007F3F45" w:rsidRPr="007F3F45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Bruno et al., 2017</w:t>
            </w:r>
          </w:p>
        </w:tc>
        <w:tc>
          <w:tcPr>
            <w:tcW w:w="1601" w:type="dxa"/>
          </w:tcPr>
          <w:p w14:paraId="73629F0B" w14:textId="77777777" w:rsidR="007F3F45" w:rsidRPr="001D26D8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072B80">
              <w:rPr>
                <w:rFonts w:cs="Times New Roman"/>
                <w:sz w:val="18"/>
                <w:szCs w:val="18"/>
              </w:rPr>
              <w:t>Hospitalized patients</w:t>
            </w:r>
          </w:p>
        </w:tc>
        <w:tc>
          <w:tcPr>
            <w:tcW w:w="2552" w:type="dxa"/>
          </w:tcPr>
          <w:p w14:paraId="297C5964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945063">
              <w:rPr>
                <w:rFonts w:cs="Times New Roman"/>
                <w:sz w:val="18"/>
                <w:szCs w:val="18"/>
              </w:rPr>
              <w:t>N = 21</w:t>
            </w:r>
          </w:p>
          <w:p w14:paraId="227E167D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(CON = 11, EXP</w:t>
            </w:r>
            <w:r w:rsidRPr="00CB325A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1B128A">
              <w:rPr>
                <w:rFonts w:cs="Times New Roman"/>
                <w:sz w:val="18"/>
                <w:szCs w:val="18"/>
              </w:rPr>
              <w:t>= 10)</w:t>
            </w:r>
          </w:p>
          <w:p w14:paraId="5A3185FC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</w:p>
          <w:p w14:paraId="38EE06D0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CON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1 ± 6</w:t>
            </w:r>
          </w:p>
          <w:p w14:paraId="1E88337B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Mean </w:t>
            </w:r>
            <w:proofErr w:type="spellStart"/>
            <w:r w:rsidRPr="00B621D9">
              <w:rPr>
                <w:rFonts w:cs="Times New Roman"/>
                <w:sz w:val="18"/>
                <w:szCs w:val="18"/>
              </w:rPr>
              <w:t>age</w:t>
            </w:r>
            <w:r w:rsidRPr="00B621D9">
              <w:rPr>
                <w:rFonts w:cs="Times New Roman"/>
                <w:sz w:val="18"/>
                <w:szCs w:val="18"/>
                <w:vertAlign w:val="subscript"/>
              </w:rPr>
              <w:t>EXP</w:t>
            </w:r>
            <w:proofErr w:type="spellEnd"/>
            <w:r w:rsidRPr="00B621D9">
              <w:rPr>
                <w:rFonts w:cs="Times New Roman"/>
                <w:sz w:val="18"/>
                <w:szCs w:val="18"/>
              </w:rPr>
              <w:t xml:space="preserve"> = 81 ± 6</w:t>
            </w:r>
          </w:p>
        </w:tc>
        <w:tc>
          <w:tcPr>
            <w:tcW w:w="2688" w:type="dxa"/>
          </w:tcPr>
          <w:p w14:paraId="6A2BA7F5" w14:textId="77777777" w:rsidR="007F3F45" w:rsidRPr="00B621D9" w:rsidRDefault="007F3F45" w:rsidP="003D2B2F">
            <w:pPr>
              <w:autoSpaceDE w:val="0"/>
              <w:adjustRightInd w:val="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training combined with cognitive task (counting back</w:t>
            </w:r>
          </w:p>
          <w:p w14:paraId="27D75DA3" w14:textId="77777777" w:rsidR="007F3F45" w:rsidRPr="00B621D9" w:rsidRDefault="007F3F45" w:rsidP="003D2B2F">
            <w:pPr>
              <w:rPr>
                <w:rFonts w:cs="Times New Roman"/>
                <w:sz w:val="20"/>
                <w:szCs w:val="20"/>
              </w:rPr>
            </w:pPr>
            <w:r w:rsidRPr="00B621D9">
              <w:rPr>
                <w:rFonts w:cs="Times New Roman"/>
                <w:sz w:val="18"/>
                <w:szCs w:val="18"/>
              </w:rPr>
              <w:t>with different steps, recite the alphabet, etc.)</w:t>
            </w:r>
          </w:p>
          <w:p w14:paraId="0C3004D1" w14:textId="77777777" w:rsidR="007F3F45" w:rsidRPr="00072B80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7F3F45">
              <w:rPr>
                <w:rFonts w:cs="Times New Roman"/>
                <w:sz w:val="18"/>
                <w:szCs w:val="18"/>
              </w:rPr>
              <w:t>1 weeks: 5-times per week (30 min/trial)</w:t>
            </w:r>
          </w:p>
        </w:tc>
        <w:tc>
          <w:tcPr>
            <w:tcW w:w="2013" w:type="dxa"/>
          </w:tcPr>
          <w:p w14:paraId="29358E29" w14:textId="77777777" w:rsidR="007F3F45" w:rsidRPr="00945063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1D26D8">
              <w:rPr>
                <w:rFonts w:cs="Times New Roman"/>
                <w:sz w:val="18"/>
                <w:szCs w:val="18"/>
              </w:rPr>
              <w:t>Conventional physiotherapy</w:t>
            </w:r>
          </w:p>
          <w:p w14:paraId="069B7245" w14:textId="77777777" w:rsidR="007F3F45" w:rsidRPr="001B128A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D07571">
              <w:rPr>
                <w:rFonts w:cs="Times New Roman"/>
                <w:sz w:val="18"/>
                <w:szCs w:val="18"/>
              </w:rPr>
              <w:t>1 weeks: 5-times per week (30 min/trial)</w:t>
            </w:r>
          </w:p>
        </w:tc>
        <w:tc>
          <w:tcPr>
            <w:tcW w:w="2300" w:type="dxa"/>
          </w:tcPr>
          <w:p w14:paraId="147B7D76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Gait speed -DT (no improvement)</w:t>
            </w:r>
          </w:p>
          <w:p w14:paraId="6088DAC7" w14:textId="77777777" w:rsidR="007F3F45" w:rsidRPr="00B621D9" w:rsidRDefault="007F3F45" w:rsidP="003D2B2F">
            <w:pPr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 xml:space="preserve">TUG (no improvement) </w:t>
            </w:r>
          </w:p>
          <w:p w14:paraId="7D3DE5FF" w14:textId="77777777" w:rsidR="007F3F45" w:rsidRPr="00B621D9" w:rsidRDefault="007F3F45" w:rsidP="003D2B2F">
            <w:pPr>
              <w:spacing w:before="240" w:after="120"/>
              <w:rPr>
                <w:rFonts w:cs="Times New Roman"/>
                <w:sz w:val="18"/>
                <w:szCs w:val="18"/>
              </w:rPr>
            </w:pPr>
            <w:r w:rsidRPr="00B621D9">
              <w:rPr>
                <w:rFonts w:cs="Times New Roman"/>
                <w:sz w:val="18"/>
                <w:szCs w:val="18"/>
              </w:rPr>
              <w:t>BBS (no improvement)</w:t>
            </w:r>
          </w:p>
        </w:tc>
      </w:tr>
    </w:tbl>
    <w:p w14:paraId="78A67E29" w14:textId="77777777" w:rsidR="007F3F45" w:rsidRPr="007F3F45" w:rsidRDefault="007F3F45" w:rsidP="007F3F45">
      <w:pPr>
        <w:jc w:val="both"/>
        <w:rPr>
          <w:rFonts w:cs="Times New Roman"/>
        </w:rPr>
      </w:pPr>
    </w:p>
    <w:sectPr w:rsidR="007F3F45" w:rsidRPr="007F3F45" w:rsidSect="007D169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52214" w14:textId="77777777" w:rsidR="00C1095B" w:rsidRDefault="00C1095B" w:rsidP="00117666">
      <w:pPr>
        <w:spacing w:after="0"/>
      </w:pPr>
      <w:r>
        <w:separator/>
      </w:r>
    </w:p>
  </w:endnote>
  <w:endnote w:type="continuationSeparator" w:id="0">
    <w:p w14:paraId="4A51FF08" w14:textId="77777777" w:rsidR="00C1095B" w:rsidRDefault="00C109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Helvetica Neue LT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96563" w:rsidRPr="00577C4C" w:rsidRDefault="00396563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DA6F2F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CDA6F2F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DBE">
                      <w:rPr>
                        <w:noProof/>
                        <w:color w:val="000000" w:themeColor="text1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96563" w:rsidRPr="00577C4C" w:rsidRDefault="00396563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E6149C" w:rsidR="00396563" w:rsidRPr="00577C4C" w:rsidRDefault="003965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6D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19E6149C" w:rsidR="00396563" w:rsidRPr="00577C4C" w:rsidRDefault="003965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6DBE">
                      <w:rPr>
                        <w:noProof/>
                        <w:color w:val="000000" w:themeColor="text1"/>
                        <w:szCs w:val="40"/>
                      </w:rPr>
                      <w:t>3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AD40F" w14:textId="77777777" w:rsidR="00C1095B" w:rsidRDefault="00C1095B" w:rsidP="00117666">
      <w:pPr>
        <w:spacing w:after="0"/>
      </w:pPr>
      <w:r>
        <w:separator/>
      </w:r>
    </w:p>
  </w:footnote>
  <w:footnote w:type="continuationSeparator" w:id="0">
    <w:p w14:paraId="4F04D92F" w14:textId="77777777" w:rsidR="00C1095B" w:rsidRDefault="00C109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96563" w:rsidRPr="009151AA" w:rsidRDefault="003965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96563" w:rsidRDefault="00396563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5874546">
    <w:abstractNumId w:val="0"/>
  </w:num>
  <w:num w:numId="2" w16cid:durableId="1898126841">
    <w:abstractNumId w:val="4"/>
  </w:num>
  <w:num w:numId="3" w16cid:durableId="1964968263">
    <w:abstractNumId w:val="1"/>
  </w:num>
  <w:num w:numId="4" w16cid:durableId="1782071699">
    <w:abstractNumId w:val="5"/>
  </w:num>
  <w:num w:numId="5" w16cid:durableId="12629075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530431">
    <w:abstractNumId w:val="3"/>
  </w:num>
  <w:num w:numId="7" w16cid:durableId="589504720">
    <w:abstractNumId w:val="6"/>
  </w:num>
  <w:num w:numId="8" w16cid:durableId="2138797409">
    <w:abstractNumId w:val="6"/>
  </w:num>
  <w:num w:numId="9" w16cid:durableId="2100132588">
    <w:abstractNumId w:val="6"/>
  </w:num>
  <w:num w:numId="10" w16cid:durableId="398482952">
    <w:abstractNumId w:val="6"/>
  </w:num>
  <w:num w:numId="11" w16cid:durableId="430320103">
    <w:abstractNumId w:val="6"/>
  </w:num>
  <w:num w:numId="12" w16cid:durableId="42219722">
    <w:abstractNumId w:val="6"/>
  </w:num>
  <w:num w:numId="13" w16cid:durableId="1511990743">
    <w:abstractNumId w:val="3"/>
  </w:num>
  <w:num w:numId="14" w16cid:durableId="1688219015">
    <w:abstractNumId w:val="2"/>
  </w:num>
  <w:num w:numId="15" w16cid:durableId="1941529615">
    <w:abstractNumId w:val="2"/>
  </w:num>
  <w:num w:numId="16" w16cid:durableId="2029287994">
    <w:abstractNumId w:val="2"/>
  </w:num>
  <w:num w:numId="17" w16cid:durableId="1857814825">
    <w:abstractNumId w:val="2"/>
  </w:num>
  <w:num w:numId="18" w16cid:durableId="727416238">
    <w:abstractNumId w:val="2"/>
  </w:num>
  <w:num w:numId="19" w16cid:durableId="10032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CCD"/>
    <w:rsid w:val="000267F8"/>
    <w:rsid w:val="00034304"/>
    <w:rsid w:val="00035434"/>
    <w:rsid w:val="00052A14"/>
    <w:rsid w:val="000667C6"/>
    <w:rsid w:val="00072B80"/>
    <w:rsid w:val="0007413E"/>
    <w:rsid w:val="000760E4"/>
    <w:rsid w:val="00077D53"/>
    <w:rsid w:val="0008798D"/>
    <w:rsid w:val="000D050A"/>
    <w:rsid w:val="000F0748"/>
    <w:rsid w:val="00104127"/>
    <w:rsid w:val="00105FD9"/>
    <w:rsid w:val="00114A49"/>
    <w:rsid w:val="00117666"/>
    <w:rsid w:val="001302EE"/>
    <w:rsid w:val="00147A32"/>
    <w:rsid w:val="001549D3"/>
    <w:rsid w:val="00160065"/>
    <w:rsid w:val="00162C32"/>
    <w:rsid w:val="00170692"/>
    <w:rsid w:val="00177D84"/>
    <w:rsid w:val="001907A2"/>
    <w:rsid w:val="00191B7A"/>
    <w:rsid w:val="00194D2B"/>
    <w:rsid w:val="001A19C0"/>
    <w:rsid w:val="001B128A"/>
    <w:rsid w:val="001D26D8"/>
    <w:rsid w:val="001E35DA"/>
    <w:rsid w:val="00201754"/>
    <w:rsid w:val="00227CCE"/>
    <w:rsid w:val="00253E58"/>
    <w:rsid w:val="00255E36"/>
    <w:rsid w:val="00264D89"/>
    <w:rsid w:val="00267D18"/>
    <w:rsid w:val="00274347"/>
    <w:rsid w:val="002868E2"/>
    <w:rsid w:val="002869C3"/>
    <w:rsid w:val="002936E4"/>
    <w:rsid w:val="002B36C9"/>
    <w:rsid w:val="002B4A57"/>
    <w:rsid w:val="002C74CA"/>
    <w:rsid w:val="002E7907"/>
    <w:rsid w:val="00301845"/>
    <w:rsid w:val="00303A95"/>
    <w:rsid w:val="003055FA"/>
    <w:rsid w:val="00311FD0"/>
    <w:rsid w:val="003123F4"/>
    <w:rsid w:val="0032434E"/>
    <w:rsid w:val="00341371"/>
    <w:rsid w:val="003544FB"/>
    <w:rsid w:val="00366994"/>
    <w:rsid w:val="00396563"/>
    <w:rsid w:val="003A0D0D"/>
    <w:rsid w:val="003A2834"/>
    <w:rsid w:val="003A63B6"/>
    <w:rsid w:val="003B6A69"/>
    <w:rsid w:val="003C7B27"/>
    <w:rsid w:val="003D2F2D"/>
    <w:rsid w:val="00401590"/>
    <w:rsid w:val="00417B01"/>
    <w:rsid w:val="00420CBD"/>
    <w:rsid w:val="00433256"/>
    <w:rsid w:val="00441F93"/>
    <w:rsid w:val="00447801"/>
    <w:rsid w:val="00452E9C"/>
    <w:rsid w:val="00460647"/>
    <w:rsid w:val="004735C8"/>
    <w:rsid w:val="004947A6"/>
    <w:rsid w:val="004961FF"/>
    <w:rsid w:val="004B75B8"/>
    <w:rsid w:val="004C2131"/>
    <w:rsid w:val="004E016F"/>
    <w:rsid w:val="004E400D"/>
    <w:rsid w:val="004E507D"/>
    <w:rsid w:val="004E7D56"/>
    <w:rsid w:val="005012FF"/>
    <w:rsid w:val="00517A89"/>
    <w:rsid w:val="005250F2"/>
    <w:rsid w:val="00531F1E"/>
    <w:rsid w:val="00535F7D"/>
    <w:rsid w:val="00584C84"/>
    <w:rsid w:val="00592056"/>
    <w:rsid w:val="00593EEA"/>
    <w:rsid w:val="005A2C96"/>
    <w:rsid w:val="005A5EEE"/>
    <w:rsid w:val="005C1DE1"/>
    <w:rsid w:val="005F129F"/>
    <w:rsid w:val="0060313A"/>
    <w:rsid w:val="006173F9"/>
    <w:rsid w:val="006174A0"/>
    <w:rsid w:val="00626E33"/>
    <w:rsid w:val="006278AF"/>
    <w:rsid w:val="00631B6B"/>
    <w:rsid w:val="00634563"/>
    <w:rsid w:val="006375C7"/>
    <w:rsid w:val="006547F3"/>
    <w:rsid w:val="00654E8F"/>
    <w:rsid w:val="00660D05"/>
    <w:rsid w:val="00663342"/>
    <w:rsid w:val="00670923"/>
    <w:rsid w:val="00670E04"/>
    <w:rsid w:val="006743CF"/>
    <w:rsid w:val="006820B1"/>
    <w:rsid w:val="006B7D14"/>
    <w:rsid w:val="006C0DFA"/>
    <w:rsid w:val="006E2403"/>
    <w:rsid w:val="00701727"/>
    <w:rsid w:val="0070566C"/>
    <w:rsid w:val="00714C50"/>
    <w:rsid w:val="00725A7D"/>
    <w:rsid w:val="007501BE"/>
    <w:rsid w:val="00784D65"/>
    <w:rsid w:val="00790BB3"/>
    <w:rsid w:val="007A7E72"/>
    <w:rsid w:val="007C206C"/>
    <w:rsid w:val="007C32C3"/>
    <w:rsid w:val="007D169D"/>
    <w:rsid w:val="007D28E3"/>
    <w:rsid w:val="007F3F45"/>
    <w:rsid w:val="00805915"/>
    <w:rsid w:val="0080657E"/>
    <w:rsid w:val="00817DD6"/>
    <w:rsid w:val="0083759F"/>
    <w:rsid w:val="00875537"/>
    <w:rsid w:val="00885156"/>
    <w:rsid w:val="008B5F57"/>
    <w:rsid w:val="008B6489"/>
    <w:rsid w:val="008C01DE"/>
    <w:rsid w:val="008D09AC"/>
    <w:rsid w:val="009151AA"/>
    <w:rsid w:val="0093429D"/>
    <w:rsid w:val="00943573"/>
    <w:rsid w:val="00943CED"/>
    <w:rsid w:val="00945063"/>
    <w:rsid w:val="00957C8F"/>
    <w:rsid w:val="00963C57"/>
    <w:rsid w:val="00964134"/>
    <w:rsid w:val="00970F7D"/>
    <w:rsid w:val="00971304"/>
    <w:rsid w:val="00994A3D"/>
    <w:rsid w:val="009C2B12"/>
    <w:rsid w:val="00A055D0"/>
    <w:rsid w:val="00A174D9"/>
    <w:rsid w:val="00A60855"/>
    <w:rsid w:val="00A61C65"/>
    <w:rsid w:val="00A7268F"/>
    <w:rsid w:val="00A91268"/>
    <w:rsid w:val="00A9708F"/>
    <w:rsid w:val="00AA4D24"/>
    <w:rsid w:val="00AB6715"/>
    <w:rsid w:val="00AD41A4"/>
    <w:rsid w:val="00AE73AB"/>
    <w:rsid w:val="00AF29B6"/>
    <w:rsid w:val="00AF3104"/>
    <w:rsid w:val="00B15B23"/>
    <w:rsid w:val="00B1671E"/>
    <w:rsid w:val="00B21608"/>
    <w:rsid w:val="00B25EB8"/>
    <w:rsid w:val="00B37F4D"/>
    <w:rsid w:val="00B41C2A"/>
    <w:rsid w:val="00B51083"/>
    <w:rsid w:val="00B56573"/>
    <w:rsid w:val="00B621D9"/>
    <w:rsid w:val="00B746C7"/>
    <w:rsid w:val="00BC1D2B"/>
    <w:rsid w:val="00BD564B"/>
    <w:rsid w:val="00C057C9"/>
    <w:rsid w:val="00C1095B"/>
    <w:rsid w:val="00C1274A"/>
    <w:rsid w:val="00C25A32"/>
    <w:rsid w:val="00C52A7B"/>
    <w:rsid w:val="00C5460A"/>
    <w:rsid w:val="00C54AFC"/>
    <w:rsid w:val="00C56BAF"/>
    <w:rsid w:val="00C64239"/>
    <w:rsid w:val="00C655FB"/>
    <w:rsid w:val="00C67236"/>
    <w:rsid w:val="00C679AA"/>
    <w:rsid w:val="00C75972"/>
    <w:rsid w:val="00C823F3"/>
    <w:rsid w:val="00C82538"/>
    <w:rsid w:val="00C8494F"/>
    <w:rsid w:val="00CA0B65"/>
    <w:rsid w:val="00CA5B1F"/>
    <w:rsid w:val="00CB325A"/>
    <w:rsid w:val="00CD066B"/>
    <w:rsid w:val="00CE4FEE"/>
    <w:rsid w:val="00CE53D4"/>
    <w:rsid w:val="00CF39EB"/>
    <w:rsid w:val="00D060CF"/>
    <w:rsid w:val="00D07571"/>
    <w:rsid w:val="00D42D05"/>
    <w:rsid w:val="00D46F16"/>
    <w:rsid w:val="00D87E94"/>
    <w:rsid w:val="00DB16B3"/>
    <w:rsid w:val="00DB59C3"/>
    <w:rsid w:val="00DC259A"/>
    <w:rsid w:val="00DC47C0"/>
    <w:rsid w:val="00DE23E8"/>
    <w:rsid w:val="00E277A2"/>
    <w:rsid w:val="00E52377"/>
    <w:rsid w:val="00E537AD"/>
    <w:rsid w:val="00E648A5"/>
    <w:rsid w:val="00E64E17"/>
    <w:rsid w:val="00E85EA4"/>
    <w:rsid w:val="00E866C9"/>
    <w:rsid w:val="00E91CFA"/>
    <w:rsid w:val="00E94674"/>
    <w:rsid w:val="00EA3D3C"/>
    <w:rsid w:val="00EC090A"/>
    <w:rsid w:val="00ED1689"/>
    <w:rsid w:val="00ED20B5"/>
    <w:rsid w:val="00F135FA"/>
    <w:rsid w:val="00F21837"/>
    <w:rsid w:val="00F239A6"/>
    <w:rsid w:val="00F32297"/>
    <w:rsid w:val="00F37753"/>
    <w:rsid w:val="00F46900"/>
    <w:rsid w:val="00F61D89"/>
    <w:rsid w:val="00F75282"/>
    <w:rsid w:val="00F811D9"/>
    <w:rsid w:val="00F96DBE"/>
    <w:rsid w:val="00FB0339"/>
    <w:rsid w:val="00FE7033"/>
    <w:rsid w:val="00FF7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9"/>
    <w:qFormat/>
    <w:rsid w:val="00AB6715"/>
    <w:pPr>
      <w:numPr>
        <w:ilvl w:val="4"/>
      </w:numPr>
      <w:outlineLvl w:val="4"/>
    </w:p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301845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it-IT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301845"/>
    <w:rPr>
      <w:rFonts w:ascii="Calibri" w:eastAsia="Calibri" w:hAnsi="Calibri" w:cs="Calibri"/>
      <w:b/>
      <w:sz w:val="20"/>
      <w:szCs w:val="20"/>
      <w:lang w:eastAsia="it-IT"/>
    </w:rPr>
  </w:style>
  <w:style w:type="paragraph" w:customStyle="1" w:styleId="Default">
    <w:name w:val="Default"/>
    <w:rsid w:val="00301845"/>
    <w:pPr>
      <w:autoSpaceDE w:val="0"/>
      <w:autoSpaceDN w:val="0"/>
      <w:adjustRightInd w:val="0"/>
      <w:spacing w:after="0" w:line="240" w:lineRule="auto"/>
    </w:pPr>
    <w:rPr>
      <w:rFonts w:ascii="Helvetica Neue LT Std" w:eastAsia="Calibri" w:hAnsi="Helvetica Neue LT Std" w:cs="Helvetica Neue LT Std"/>
      <w:color w:val="000000"/>
      <w:sz w:val="24"/>
      <w:szCs w:val="24"/>
      <w:lang w:val="it-IT" w:eastAsia="it-IT"/>
    </w:rPr>
  </w:style>
  <w:style w:type="paragraph" w:customStyle="1" w:styleId="Navaden1">
    <w:name w:val="Navaden1"/>
    <w:rsid w:val="007F3F45"/>
    <w:pPr>
      <w:suppressAutoHyphens/>
      <w:autoSpaceDN w:val="0"/>
      <w:spacing w:before="120" w:after="240" w:line="240" w:lineRule="auto"/>
      <w:jc w:val="both"/>
    </w:pPr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4079A3-B144-45D2-A116-1FA9D13E0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1027</Words>
  <Characters>5859</Characters>
  <Application>Microsoft Office Word</Application>
  <DocSecurity>0</DocSecurity>
  <Lines>48</Lines>
  <Paragraphs>1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vtor</cp:lastModifiedBy>
  <cp:revision>4</cp:revision>
  <cp:lastPrinted>2020-10-05T08:46:00Z</cp:lastPrinted>
  <dcterms:created xsi:type="dcterms:W3CDTF">2022-04-26T08:51:00Z</dcterms:created>
  <dcterms:modified xsi:type="dcterms:W3CDTF">2022-04-2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k7BqpOi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